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E13" w:rsidRDefault="00CC7E13"/>
    <w:p w:rsidR="0054736C" w:rsidRDefault="0054736C"/>
    <w:p w:rsidR="0054736C" w:rsidRDefault="0054736C"/>
    <w:p w:rsidR="0054736C" w:rsidRDefault="001E3D94" w:rsidP="00035197">
      <w:pPr>
        <w:jc w:val="center"/>
      </w:pPr>
      <w:r>
        <w:t xml:space="preserve">Table </w:t>
      </w:r>
      <w:r w:rsidR="004249D5">
        <w:t>1</w:t>
      </w:r>
      <w:r w:rsidR="00035197">
        <w:t xml:space="preserve">: </w:t>
      </w:r>
      <w:bookmarkStart w:id="0" w:name="_GoBack"/>
      <w:r w:rsidR="00035197">
        <w:t xml:space="preserve">Presence of antimicrobial resistance genes in the genome of </w:t>
      </w:r>
      <w:r w:rsidR="00035197" w:rsidRPr="00035197">
        <w:rPr>
          <w:i/>
        </w:rPr>
        <w:t>Enterobacter cloacae BARC_01</w:t>
      </w:r>
      <w:bookmarkEnd w:id="0"/>
    </w:p>
    <w:tbl>
      <w:tblPr>
        <w:tblStyle w:val="GridTable1Light-Accent6"/>
        <w:tblpPr w:leftFromText="180" w:rightFromText="180" w:vertAnchor="text" w:horzAnchor="margin" w:tblpY="234"/>
        <w:tblW w:w="0" w:type="auto"/>
        <w:tblLook w:val="04A0" w:firstRow="1" w:lastRow="0" w:firstColumn="1" w:lastColumn="0" w:noHBand="0" w:noVBand="1"/>
      </w:tblPr>
      <w:tblGrid>
        <w:gridCol w:w="3327"/>
        <w:gridCol w:w="5689"/>
      </w:tblGrid>
      <w:tr w:rsidR="0054736C" w:rsidRPr="0054736C" w:rsidTr="00547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BDD6EE" w:themeFill="accent1" w:themeFillTint="66"/>
            <w:hideMark/>
          </w:tcPr>
          <w:p w:rsidR="0054736C" w:rsidRPr="0054736C" w:rsidRDefault="0054736C" w:rsidP="0054736C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t xml:space="preserve">                                               </w:t>
            </w:r>
            <w:r w:rsidRPr="0054736C">
              <w:rPr>
                <w:rFonts w:ascii="Arial" w:hAnsi="Arial" w:cs="Arial"/>
                <w:sz w:val="24"/>
                <w:szCs w:val="24"/>
              </w:rPr>
              <w:t>Antimicrobial Resistance Genes</w:t>
            </w:r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hideMark/>
          </w:tcPr>
          <w:p w:rsidR="0054736C" w:rsidRPr="0054736C" w:rsidRDefault="0054736C" w:rsidP="0054736C">
            <w:pPr>
              <w:spacing w:after="160" w:line="259" w:lineRule="auto"/>
              <w:jc w:val="center"/>
            </w:pPr>
            <w:r w:rsidRPr="0054736C">
              <w:t>AMR Mechanism</w:t>
            </w:r>
          </w:p>
        </w:tc>
        <w:tc>
          <w:tcPr>
            <w:tcW w:w="0" w:type="auto"/>
            <w:shd w:val="clear" w:color="auto" w:fill="C9C9C9" w:themeFill="accent3" w:themeFillTint="99"/>
            <w:hideMark/>
          </w:tcPr>
          <w:p w:rsidR="0054736C" w:rsidRPr="0054736C" w:rsidRDefault="0054736C" w:rsidP="005473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4736C">
              <w:rPr>
                <w:b/>
                <w:bCs/>
              </w:rPr>
              <w:t>Genes</w:t>
            </w:r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Antibiotic activation enzyme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KatG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Antibiotic inactivation enzyme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CMH</w:t>
            </w:r>
            <w:proofErr w:type="spellEnd"/>
            <w:r w:rsidRPr="0054736C">
              <w:t xml:space="preserve"> family</w:t>
            </w:r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Antibiotic resistance gene cluster,</w:t>
            </w:r>
            <w:r>
              <w:t xml:space="preserve"> </w:t>
            </w:r>
            <w:proofErr w:type="spellStart"/>
            <w:r w:rsidRPr="0054736C">
              <w:t>cassette,or</w:t>
            </w:r>
            <w:proofErr w:type="spellEnd"/>
            <w:r w:rsidRPr="0054736C">
              <w:t xml:space="preserve"> operon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MarA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arB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arR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Antibiotic target in susceptible species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Alr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Ddl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dxr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EF</w:t>
            </w:r>
            <w:proofErr w:type="spellEnd"/>
            <w:r w:rsidRPr="0054736C">
              <w:t xml:space="preserve">-G, </w:t>
            </w:r>
            <w:proofErr w:type="spellStart"/>
            <w:r w:rsidRPr="0054736C">
              <w:t>EF-Tu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folA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Dfr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folP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gyrA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gyrB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inhA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fabI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Iso-tRNA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kasA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urA</w:t>
            </w:r>
            <w:proofErr w:type="spellEnd"/>
            <w:r w:rsidRPr="0054736C">
              <w:t xml:space="preserve">, rho, </w:t>
            </w:r>
            <w:proofErr w:type="spellStart"/>
            <w:r w:rsidRPr="0054736C">
              <w:t>rpoB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rpoC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S10p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S12p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Antibiotic target protection protein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BcrC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Efflux pump conferring antibiotic resistance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AcrAB-TolC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AcrAD-TolC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AcrEF-TolC</w:t>
            </w:r>
            <w:proofErr w:type="spellEnd"/>
            <w:r w:rsidRPr="0054736C">
              <w:t xml:space="preserve"> , </w:t>
            </w:r>
            <w:proofErr w:type="spellStart"/>
            <w:r w:rsidRPr="0054736C">
              <w:t>AcrZ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EmrAB-TolC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EmrD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acA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acB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dfA</w:t>
            </w:r>
            <w:proofErr w:type="spellEnd"/>
            <w:r w:rsidRPr="0054736C">
              <w:t>/</w:t>
            </w:r>
            <w:proofErr w:type="spellStart"/>
            <w:r w:rsidRPr="0054736C">
              <w:t>Cmr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dtABC-TolC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MdtL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SugE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TolC</w:t>
            </w:r>
            <w:proofErr w:type="spellEnd"/>
            <w:r w:rsidRPr="0054736C">
              <w:t>/</w:t>
            </w:r>
            <w:proofErr w:type="spellStart"/>
            <w:r w:rsidRPr="0054736C">
              <w:t>OpmH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Gene conferring resistance via absence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gidB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Protein altering cell wall charge conferring antibiotic resistance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GdpD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PgsA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Protein modulating permeability to antibiotic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OccD6</w:t>
            </w:r>
            <w:proofErr w:type="spellEnd"/>
            <w:r w:rsidRPr="0054736C">
              <w:t>/</w:t>
            </w:r>
            <w:proofErr w:type="spellStart"/>
            <w:r w:rsidRPr="0054736C">
              <w:t>OprQ</w:t>
            </w:r>
            <w:proofErr w:type="spellEnd"/>
          </w:p>
        </w:tc>
      </w:tr>
      <w:tr w:rsidR="0054736C" w:rsidRPr="0054736C" w:rsidTr="00547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</w:pPr>
            <w:r w:rsidRPr="0054736C">
              <w:t>Regulator modulating expression of antibiotic resistance genes</w:t>
            </w:r>
          </w:p>
        </w:tc>
        <w:tc>
          <w:tcPr>
            <w:tcW w:w="0" w:type="auto"/>
            <w:hideMark/>
          </w:tcPr>
          <w:p w:rsidR="0054736C" w:rsidRPr="0054736C" w:rsidRDefault="0054736C" w:rsidP="005473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736C">
              <w:t>AcrAB-TolC</w:t>
            </w:r>
            <w:proofErr w:type="spellEnd"/>
            <w:r w:rsidRPr="0054736C">
              <w:t xml:space="preserve">, </w:t>
            </w:r>
            <w:proofErr w:type="spellStart"/>
            <w:r w:rsidRPr="0054736C">
              <w:t>EmrAB-TolC</w:t>
            </w:r>
            <w:proofErr w:type="spellEnd"/>
            <w:r w:rsidRPr="0054736C">
              <w:t xml:space="preserve">, H-NS, </w:t>
            </w:r>
            <w:proofErr w:type="spellStart"/>
            <w:r w:rsidRPr="0054736C">
              <w:t>OxyR</w:t>
            </w:r>
            <w:proofErr w:type="spellEnd"/>
          </w:p>
        </w:tc>
      </w:tr>
    </w:tbl>
    <w:p w:rsidR="0054736C" w:rsidRDefault="0054736C"/>
    <w:p w:rsidR="0054736C" w:rsidRDefault="0054736C"/>
    <w:sectPr w:rsidR="00547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36C"/>
    <w:rsid w:val="00035197"/>
    <w:rsid w:val="001E3D94"/>
    <w:rsid w:val="001F28F7"/>
    <w:rsid w:val="004249D5"/>
    <w:rsid w:val="0054736C"/>
    <w:rsid w:val="00CC7E13"/>
    <w:rsid w:val="00E67F89"/>
    <w:rsid w:val="00E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F67C5-1E50-4A17-AA50-4162CFFD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54736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5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20</Words>
  <Characters>819</Characters>
  <Application>Microsoft Office Word</Application>
  <DocSecurity>0</DocSecurity>
  <Lines>3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07-11T07:14:00Z</dcterms:created>
  <dcterms:modified xsi:type="dcterms:W3CDTF">2025-07-1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56d862-846b-48d7-b207-0055590040d3</vt:lpwstr>
  </property>
</Properties>
</file>